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4C38A" w14:textId="77777777" w:rsidR="00DA2094" w:rsidRPr="001B0E5F" w:rsidRDefault="00DA2094" w:rsidP="00DA2094">
      <w:pPr>
        <w:rPr>
          <w:rFonts w:cs="Times New Roman"/>
          <w:b/>
          <w:lang w:val="en-US"/>
        </w:rPr>
      </w:pPr>
      <w:r w:rsidRPr="001B0E5F">
        <w:rPr>
          <w:rFonts w:cs="Times New Roman"/>
          <w:b/>
          <w:lang w:val="en-US"/>
        </w:rPr>
        <w:t>S1 Table. A summary of</w:t>
      </w:r>
      <w:r>
        <w:rPr>
          <w:rFonts w:cs="Times New Roman"/>
          <w:b/>
          <w:lang w:val="en-US"/>
        </w:rPr>
        <w:t xml:space="preserve"> the results presented in Fig 4</w:t>
      </w:r>
      <w:r w:rsidRPr="001B0E5F">
        <w:rPr>
          <w:rFonts w:cs="Times New Roman"/>
          <w:b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6"/>
        <w:gridCol w:w="516"/>
        <w:gridCol w:w="830"/>
        <w:gridCol w:w="843"/>
        <w:gridCol w:w="843"/>
        <w:gridCol w:w="1043"/>
        <w:gridCol w:w="1043"/>
        <w:gridCol w:w="970"/>
      </w:tblGrid>
      <w:tr w:rsidR="00DA2094" w:rsidRPr="001B0E5F" w14:paraId="6718D1ED" w14:textId="77777777" w:rsidTr="0076244C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5DDA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1B0E5F">
              <w:rPr>
                <w:rFonts w:cs="Times New Roman"/>
                <w:b/>
                <w:color w:val="000000" w:themeColor="text1"/>
              </w:rPr>
              <w:t>Cell Type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32A11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1B0E5F">
              <w:rPr>
                <w:rFonts w:cs="Times New Roman"/>
                <w:b/>
                <w:color w:val="000000" w:themeColor="text1"/>
              </w:rPr>
              <w:t>NEB1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1BF06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1B0E5F">
              <w:rPr>
                <w:rFonts w:cs="Times New Roman"/>
                <w:b/>
                <w:color w:val="000000" w:themeColor="text1"/>
              </w:rPr>
              <w:t>KEB7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9EB6B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1B0E5F">
              <w:rPr>
                <w:rFonts w:cs="Times New Roman"/>
                <w:b/>
                <w:color w:val="000000" w:themeColor="text1"/>
              </w:rPr>
              <w:t>NHEK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96872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1B0E5F">
              <w:rPr>
                <w:rFonts w:cs="Times New Roman"/>
                <w:b/>
                <w:color w:val="000000" w:themeColor="text1"/>
              </w:rPr>
              <w:t>fixed NEB1</w:t>
            </w:r>
          </w:p>
        </w:tc>
      </w:tr>
      <w:tr w:rsidR="00DA2094" w:rsidRPr="001B0E5F" w14:paraId="718EA675" w14:textId="77777777" w:rsidTr="0076244C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5C52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bookmarkStart w:id="0" w:name="_Hlk529731686"/>
            <w:r w:rsidRPr="001B0E5F">
              <w:rPr>
                <w:rFonts w:cs="Times New Roman"/>
                <w:color w:val="000000" w:themeColor="text1"/>
              </w:rPr>
              <w:t>deformation rate [µm/s]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8CDB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89F2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4E155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3A3E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377D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7D84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D1940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</w:t>
            </w:r>
          </w:p>
        </w:tc>
      </w:tr>
      <w:bookmarkEnd w:id="0"/>
      <w:tr w:rsidR="00DA2094" w:rsidRPr="001B0E5F" w14:paraId="4C98DD21" w14:textId="77777777" w:rsidTr="0076244C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BA2A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N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80D9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E964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4BAA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7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28449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9C1F4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4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9AE3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C9DD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1</w:t>
            </w:r>
          </w:p>
        </w:tc>
      </w:tr>
      <w:tr w:rsidR="00DA2094" w:rsidRPr="001B0E5F" w14:paraId="42E5F893" w14:textId="77777777" w:rsidTr="0076244C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1D85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median value [pN/µm]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4BAF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7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166A4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9B56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3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1287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4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A882E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1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1CF6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7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ED172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366</w:t>
            </w:r>
          </w:p>
        </w:tc>
      </w:tr>
      <w:tr w:rsidR="00DA2094" w:rsidRPr="001B0E5F" w14:paraId="46FB8CD3" w14:textId="77777777" w:rsidTr="0076244C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E0A7A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first quartile [pN/µm]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4B372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7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2769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8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59886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7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91B0E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5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C1C7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3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9B308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4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F52D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61</w:t>
            </w:r>
          </w:p>
        </w:tc>
      </w:tr>
      <w:tr w:rsidR="00DA2094" w:rsidRPr="001B0E5F" w14:paraId="7D016356" w14:textId="77777777" w:rsidTr="0076244C">
        <w:trPr>
          <w:jc w:val="center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4D73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third quartile [pN/µm]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0399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0815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13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3DF13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0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C6BF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28E56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33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6A4F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27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A3649" w14:textId="77777777" w:rsidR="00DA2094" w:rsidRPr="001B0E5F" w:rsidRDefault="00DA2094" w:rsidP="0076244C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1B0E5F">
              <w:rPr>
                <w:rFonts w:cs="Times New Roman"/>
                <w:color w:val="000000" w:themeColor="text1"/>
              </w:rPr>
              <w:t>566</w:t>
            </w:r>
          </w:p>
        </w:tc>
      </w:tr>
    </w:tbl>
    <w:p w14:paraId="394CCBC2" w14:textId="77777777" w:rsidR="00DA2094" w:rsidRPr="001B0E5F" w:rsidRDefault="00DA2094" w:rsidP="00DA2094">
      <w:pPr>
        <w:rPr>
          <w:rFonts w:cs="Times New Roman"/>
          <w:lang w:val="en-US"/>
        </w:rPr>
      </w:pPr>
    </w:p>
    <w:p w14:paraId="35F8F7BD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B19"/>
    <w:rsid w:val="001C0B2F"/>
    <w:rsid w:val="00440B19"/>
    <w:rsid w:val="00DA2094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41FA2-0BAE-4AFB-B55A-D7F92121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094"/>
    <w:pPr>
      <w:spacing w:after="200" w:line="276" w:lineRule="auto"/>
    </w:pPr>
    <w:rPr>
      <w:rFonts w:ascii="Times New Roman" w:hAnsi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09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2-22T14:37:00Z</dcterms:created>
  <dcterms:modified xsi:type="dcterms:W3CDTF">2020-12-22T14:37:00Z</dcterms:modified>
</cp:coreProperties>
</file>